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06" w:rsidRDefault="0038124F" w:rsidP="00544E0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544E06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544E06">
        <w:rPr>
          <w:rFonts w:ascii="Times New Roman" w:hAnsi="Times New Roman"/>
          <w:b/>
          <w:sz w:val="24"/>
          <w:szCs w:val="24"/>
        </w:rPr>
        <w:t xml:space="preserve">. </w:t>
      </w:r>
      <w:r w:rsidR="00544E06">
        <w:rPr>
          <w:rFonts w:ascii="Times New Roman" w:hAnsi="Times New Roman" w:hint="eastAsia"/>
          <w:b/>
          <w:sz w:val="24"/>
          <w:szCs w:val="24"/>
        </w:rPr>
        <w:t xml:space="preserve">Correlation between phase angle and various indices </w:t>
      </w:r>
      <w:r w:rsidR="004D6CB5">
        <w:rPr>
          <w:rFonts w:ascii="Times New Roman" w:hAnsi="Times New Roman" w:hint="eastAsia"/>
          <w:b/>
          <w:sz w:val="24"/>
          <w:szCs w:val="24"/>
        </w:rPr>
        <w:t>according to</w:t>
      </w:r>
      <w:r w:rsidR="00544E06">
        <w:rPr>
          <w:rFonts w:ascii="Times New Roman" w:hAnsi="Times New Roman" w:hint="eastAsia"/>
          <w:b/>
          <w:sz w:val="24"/>
          <w:szCs w:val="24"/>
        </w:rPr>
        <w:t xml:space="preserve"> sex</w:t>
      </w:r>
    </w:p>
    <w:tbl>
      <w:tblPr>
        <w:tblW w:w="1318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22318" w:rsidRPr="00B83223" w:rsidTr="006B69CB">
        <w:trPr>
          <w:trHeight w:val="203"/>
        </w:trPr>
        <w:tc>
          <w:tcPr>
            <w:tcW w:w="2977" w:type="dxa"/>
            <w:tcBorders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22318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     Men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22318" w:rsidRPr="00CD5FD0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:rsidR="00122318" w:rsidRPr="00CD5FD0" w:rsidRDefault="00122318" w:rsidP="006B69CB">
            <w:pPr>
              <w:spacing w:line="360" w:lineRule="auto"/>
              <w:ind w:firstLineChars="250" w:firstLine="6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Women</w:t>
            </w:r>
          </w:p>
        </w:tc>
      </w:tr>
      <w:tr w:rsidR="00122318" w:rsidRPr="00B83223" w:rsidTr="00A33ACA">
        <w:trPr>
          <w:trHeight w:val="203"/>
        </w:trPr>
        <w:tc>
          <w:tcPr>
            <w:tcW w:w="2977" w:type="dxa"/>
            <w:vMerge w:val="restart"/>
            <w:tcBorders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0E38">
              <w:rPr>
                <w:rFonts w:ascii="Times New Roman" w:hAnsi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122318" w:rsidRPr="00CD5FD0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122318" w:rsidRPr="00CD5FD0" w:rsidRDefault="00122318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318" w:rsidRPr="00470E38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Handgrip strength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2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erum albumin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8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0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MA/Ht</w:t>
            </w:r>
            <w:r w:rsidRPr="00FD32E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5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8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1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FF0C6D" w:rsidP="00FF0C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122318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0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7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122318" w:rsidRPr="00FD32E7" w:rsidRDefault="00122318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6</w:t>
            </w:r>
            <w:r w:rsidR="00A33ACA">
              <w:rPr>
                <w:rFonts w:ascii="Times New Roman" w:hAnsi="Times New Roman"/>
                <w:sz w:val="24"/>
                <w:szCs w:val="24"/>
              </w:rPr>
              <w:t>-</w:t>
            </w:r>
            <w:r w:rsidRPr="00FD32E7">
              <w:rPr>
                <w:rFonts w:ascii="Times New Roman" w:hAnsi="Times New Roman"/>
                <w:sz w:val="24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7</w:t>
            </w:r>
          </w:p>
        </w:tc>
      </w:tr>
      <w:tr w:rsidR="00122318" w:rsidRPr="00B83223" w:rsidTr="006B69CB">
        <w:trPr>
          <w:trHeight w:val="203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22318" w:rsidRPr="00EF3996" w:rsidRDefault="00122318" w:rsidP="00B91EE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med up-</w:t>
            </w:r>
            <w:r w:rsidR="00B91EEF">
              <w:rPr>
                <w:rFonts w:ascii="Times New Roman" w:hAnsi="Times New Roman"/>
                <w:sz w:val="24"/>
                <w:szCs w:val="24"/>
              </w:rPr>
              <w:t>and-go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  <w:szCs w:val="24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7C1032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7C1032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7C1032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7C1032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318" w:rsidRPr="00EF3996" w:rsidRDefault="005D21E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218</w:t>
            </w:r>
          </w:p>
        </w:tc>
      </w:tr>
    </w:tbl>
    <w:p w:rsidR="00122318" w:rsidRDefault="004D6CB5" w:rsidP="001223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orrelations were analyzed using Pearso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correlation for univariate analysis and partial correlation for multivariate analysis. The results of multivariate analysis were adjusted for age and </w:t>
      </w:r>
      <w:r w:rsidR="00122318">
        <w:rPr>
          <w:rFonts w:ascii="Times New Roman" w:hAnsi="Times New Roman" w:hint="eastAsia"/>
          <w:sz w:val="24"/>
          <w:szCs w:val="24"/>
        </w:rPr>
        <w:t>presence of diabete</w:t>
      </w:r>
      <w:r w:rsidR="00A33ACA">
        <w:rPr>
          <w:rFonts w:ascii="Times New Roman" w:hAnsi="Times New Roman"/>
          <w:sz w:val="24"/>
          <w:szCs w:val="24"/>
        </w:rPr>
        <w:t>s</w:t>
      </w:r>
      <w:r w:rsidR="00122318">
        <w:rPr>
          <w:rFonts w:ascii="Times New Roman" w:hAnsi="Times New Roman" w:hint="eastAsia"/>
          <w:sz w:val="24"/>
          <w:szCs w:val="24"/>
        </w:rPr>
        <w:t xml:space="preserve"> mellitus.</w:t>
      </w:r>
    </w:p>
    <w:p w:rsidR="00544E06" w:rsidRPr="00085048" w:rsidRDefault="00122318" w:rsidP="00085048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Pr="00EF3996"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, correlation coefficient; SGA, subjective global assessment; TMA/Ht</w:t>
      </w:r>
      <w:r w:rsidRPr="001B0911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thigh muscle area per height squared;</w:t>
      </w:r>
      <w:r w:rsidRPr="00470E3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PPB, </w:t>
      </w:r>
      <w:r w:rsidR="004D6CB5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hort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hysical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erformance </w:t>
      </w:r>
      <w:r w:rsidR="004D6CB5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attery; </w:t>
      </w:r>
      <w:r w:rsidR="00FF0C6D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STS, </w:t>
      </w:r>
      <w:r>
        <w:rPr>
          <w:rFonts w:ascii="Times New Roman" w:hAnsi="Times New Roman"/>
          <w:sz w:val="24"/>
          <w:szCs w:val="24"/>
        </w:rPr>
        <w:t>five</w:t>
      </w:r>
      <w:r>
        <w:rPr>
          <w:rFonts w:ascii="Times New Roman" w:hAnsi="Times New Roman" w:hint="eastAsia"/>
          <w:sz w:val="24"/>
          <w:szCs w:val="24"/>
        </w:rPr>
        <w:t xml:space="preserve"> times sit-to-stand test; STS30, </w:t>
      </w:r>
      <w:r w:rsidR="001844BE">
        <w:rPr>
          <w:rFonts w:ascii="Times New Roman" w:hAnsi="Times New Roman"/>
          <w:sz w:val="24"/>
          <w:szCs w:val="24"/>
        </w:rPr>
        <w:t xml:space="preserve">30-s </w:t>
      </w:r>
      <w:r>
        <w:rPr>
          <w:rFonts w:ascii="Times New Roman" w:hAnsi="Times New Roman" w:hint="eastAsia"/>
          <w:sz w:val="24"/>
          <w:szCs w:val="24"/>
        </w:rPr>
        <w:t>sit-to-stand test; 6</w:t>
      </w:r>
      <w:r w:rsidR="00A33ACA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WT, 6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 walk test.</w:t>
      </w:r>
    </w:p>
    <w:sectPr w:rsidR="00544E06" w:rsidRPr="00085048" w:rsidSect="003C147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7A84" w:rsidRDefault="00FE7A84" w:rsidP="00925CEC">
      <w:r>
        <w:separator/>
      </w:r>
    </w:p>
  </w:endnote>
  <w:endnote w:type="continuationSeparator" w:id="0">
    <w:p w:rsidR="00FE7A84" w:rsidRDefault="00FE7A84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090947"/>
      <w:docPartObj>
        <w:docPartGallery w:val="Page Numbers (Bottom of Page)"/>
        <w:docPartUnique/>
      </w:docPartObj>
    </w:sdtPr>
    <w:sdtEndPr/>
    <w:sdtContent>
      <w:p w:rsidR="006E50B6" w:rsidRDefault="006E50B6" w:rsidP="009B64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EEF" w:rsidRPr="00B91EEF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7A84" w:rsidRDefault="00FE7A84" w:rsidP="00925CEC">
      <w:r>
        <w:separator/>
      </w:r>
    </w:p>
  </w:footnote>
  <w:footnote w:type="continuationSeparator" w:id="0">
    <w:p w:rsidR="00FE7A84" w:rsidRDefault="00FE7A84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07F10"/>
    <w:rsid w:val="00022CD7"/>
    <w:rsid w:val="000522F3"/>
    <w:rsid w:val="00085048"/>
    <w:rsid w:val="000A0FA4"/>
    <w:rsid w:val="000E5AD8"/>
    <w:rsid w:val="000E6037"/>
    <w:rsid w:val="000F07CD"/>
    <w:rsid w:val="000F2539"/>
    <w:rsid w:val="00122318"/>
    <w:rsid w:val="00151BBD"/>
    <w:rsid w:val="001844BE"/>
    <w:rsid w:val="001949B5"/>
    <w:rsid w:val="001B0911"/>
    <w:rsid w:val="001B57EE"/>
    <w:rsid w:val="001D5B05"/>
    <w:rsid w:val="001E02D8"/>
    <w:rsid w:val="00202762"/>
    <w:rsid w:val="00251857"/>
    <w:rsid w:val="00275545"/>
    <w:rsid w:val="0028028A"/>
    <w:rsid w:val="0028211D"/>
    <w:rsid w:val="002B5959"/>
    <w:rsid w:val="002D355C"/>
    <w:rsid w:val="002E3528"/>
    <w:rsid w:val="002E64BE"/>
    <w:rsid w:val="003046C9"/>
    <w:rsid w:val="003752A9"/>
    <w:rsid w:val="00381059"/>
    <w:rsid w:val="0038124F"/>
    <w:rsid w:val="00384FC4"/>
    <w:rsid w:val="003A5162"/>
    <w:rsid w:val="003A5463"/>
    <w:rsid w:val="003B5256"/>
    <w:rsid w:val="003C147F"/>
    <w:rsid w:val="003C2141"/>
    <w:rsid w:val="003D7D96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D6CB5"/>
    <w:rsid w:val="00500BC2"/>
    <w:rsid w:val="0050159E"/>
    <w:rsid w:val="005251D3"/>
    <w:rsid w:val="00544E06"/>
    <w:rsid w:val="005533BC"/>
    <w:rsid w:val="00565F3A"/>
    <w:rsid w:val="0059524E"/>
    <w:rsid w:val="005B1E24"/>
    <w:rsid w:val="005B283A"/>
    <w:rsid w:val="005D21E6"/>
    <w:rsid w:val="005E0157"/>
    <w:rsid w:val="005E510B"/>
    <w:rsid w:val="00616D35"/>
    <w:rsid w:val="00623810"/>
    <w:rsid w:val="00625626"/>
    <w:rsid w:val="006330B6"/>
    <w:rsid w:val="00633634"/>
    <w:rsid w:val="006670AB"/>
    <w:rsid w:val="0067390B"/>
    <w:rsid w:val="006852DA"/>
    <w:rsid w:val="006878CF"/>
    <w:rsid w:val="006A47E8"/>
    <w:rsid w:val="006B1781"/>
    <w:rsid w:val="006D2E06"/>
    <w:rsid w:val="006E1345"/>
    <w:rsid w:val="006E50B6"/>
    <w:rsid w:val="0072127B"/>
    <w:rsid w:val="007878F5"/>
    <w:rsid w:val="00794183"/>
    <w:rsid w:val="007A2CB4"/>
    <w:rsid w:val="007C1032"/>
    <w:rsid w:val="00810803"/>
    <w:rsid w:val="00812650"/>
    <w:rsid w:val="008213B4"/>
    <w:rsid w:val="008410C0"/>
    <w:rsid w:val="008634ED"/>
    <w:rsid w:val="00883E80"/>
    <w:rsid w:val="008E2BB3"/>
    <w:rsid w:val="009062BB"/>
    <w:rsid w:val="00925CEC"/>
    <w:rsid w:val="00957343"/>
    <w:rsid w:val="009650F7"/>
    <w:rsid w:val="00977170"/>
    <w:rsid w:val="00977692"/>
    <w:rsid w:val="009B6430"/>
    <w:rsid w:val="009F4E0E"/>
    <w:rsid w:val="00A07AB8"/>
    <w:rsid w:val="00A237E4"/>
    <w:rsid w:val="00A33ACA"/>
    <w:rsid w:val="00A4338E"/>
    <w:rsid w:val="00A6611B"/>
    <w:rsid w:val="00A77B15"/>
    <w:rsid w:val="00A964BC"/>
    <w:rsid w:val="00A96738"/>
    <w:rsid w:val="00A96F5E"/>
    <w:rsid w:val="00A97463"/>
    <w:rsid w:val="00B11577"/>
    <w:rsid w:val="00B21B20"/>
    <w:rsid w:val="00B34C7B"/>
    <w:rsid w:val="00B67597"/>
    <w:rsid w:val="00B91EEF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6ACD"/>
    <w:rsid w:val="00C862C5"/>
    <w:rsid w:val="00C917CC"/>
    <w:rsid w:val="00CB63EB"/>
    <w:rsid w:val="00CD22BD"/>
    <w:rsid w:val="00CD5FD0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B6927"/>
    <w:rsid w:val="00EC557C"/>
    <w:rsid w:val="00EF7D8E"/>
    <w:rsid w:val="00F050B8"/>
    <w:rsid w:val="00F06032"/>
    <w:rsid w:val="00F127BE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0A46"/>
    <w:rsid w:val="00FC5A03"/>
    <w:rsid w:val="00FD32E7"/>
    <w:rsid w:val="00FE7A84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81022"/>
  <w15:docId w15:val="{CB3CF84D-458C-4EF8-A8EE-C54BDD42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FB610-E818-434C-8A69-270C00BF5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8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5</cp:revision>
  <dcterms:created xsi:type="dcterms:W3CDTF">2015-12-23T07:19:00Z</dcterms:created>
  <dcterms:modified xsi:type="dcterms:W3CDTF">2021-11-29T06:33:00Z</dcterms:modified>
</cp:coreProperties>
</file>